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74724" w14:textId="6AF46DD7" w:rsidR="006566E2" w:rsidRDefault="006566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: STROBE Checklist for GFS childhood predictors of health problems manuscript</w:t>
      </w:r>
    </w:p>
    <w:tbl>
      <w:tblPr>
        <w:tblW w:w="10380" w:type="dxa"/>
        <w:tblLook w:val="04A0" w:firstRow="1" w:lastRow="0" w:firstColumn="1" w:lastColumn="0" w:noHBand="0" w:noVBand="1"/>
      </w:tblPr>
      <w:tblGrid>
        <w:gridCol w:w="1949"/>
        <w:gridCol w:w="940"/>
        <w:gridCol w:w="4614"/>
        <w:gridCol w:w="2877"/>
      </w:tblGrid>
      <w:tr w:rsidR="006566E2" w:rsidRPr="006566E2" w14:paraId="2BB0E35F" w14:textId="77777777" w:rsidTr="006566E2">
        <w:trPr>
          <w:trHeight w:val="26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3B968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bookmarkStart w:id="0" w:name="RANGE!A1"/>
            <w:bookmarkEnd w:id="0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C9615" w14:textId="77777777" w:rsidR="006566E2" w:rsidRPr="006566E2" w:rsidRDefault="006566E2" w:rsidP="0065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RANGE!B1"/>
            <w:r w:rsidRPr="006566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tem No</w:t>
            </w:r>
            <w:bookmarkEnd w:id="1"/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9286" w14:textId="77777777" w:rsidR="006566E2" w:rsidRPr="006566E2" w:rsidRDefault="006566E2" w:rsidP="0065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" w:name="RANGE!C1"/>
            <w:r w:rsidRPr="006566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ommendation</w:t>
            </w:r>
            <w:bookmarkEnd w:id="2"/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F1ED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leted</w:t>
            </w:r>
          </w:p>
        </w:tc>
      </w:tr>
      <w:tr w:rsidR="006566E2" w:rsidRPr="006566E2" w14:paraId="4B754FCB" w14:textId="77777777" w:rsidTr="006566E2">
        <w:trPr>
          <w:trHeight w:val="520"/>
        </w:trPr>
        <w:tc>
          <w:tcPr>
            <w:tcW w:w="1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77EC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3" w:name="RANGE!A2"/>
            <w:r w:rsidRPr="006566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tle and abstract</w:t>
            </w:r>
            <w:bookmarkEnd w:id="3"/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86C5B" w14:textId="77777777" w:rsidR="006566E2" w:rsidRPr="006566E2" w:rsidRDefault="006566E2" w:rsidP="0065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1ADCE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6566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Indicate the study’s design with a commonly used term in the title or the abstract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5B45E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566E2" w:rsidRPr="006566E2" w14:paraId="4D86495B" w14:textId="77777777" w:rsidTr="006566E2">
        <w:trPr>
          <w:trHeight w:val="520"/>
        </w:trPr>
        <w:tc>
          <w:tcPr>
            <w:tcW w:w="1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2E9D2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11DA4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FC43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4" w:name="RANGE!C3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6566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Provide in the abstract an informative and balanced summary of what was done and what was found</w:t>
            </w:r>
            <w:bookmarkEnd w:id="4"/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C6E75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566E2" w:rsidRPr="006566E2" w14:paraId="2BBB0CC4" w14:textId="77777777" w:rsidTr="006566E2">
        <w:trPr>
          <w:trHeight w:val="260"/>
        </w:trPr>
        <w:tc>
          <w:tcPr>
            <w:tcW w:w="7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91382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5" w:name="RANGE!A4"/>
            <w:r w:rsidRPr="006566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roduction</w:t>
            </w:r>
            <w:bookmarkEnd w:id="5"/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E27D5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566E2" w:rsidRPr="006566E2" w14:paraId="60170C33" w14:textId="77777777" w:rsidTr="006566E2">
        <w:trPr>
          <w:trHeight w:val="5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594BE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6" w:name="RANGE!A5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kground/rationale</w:t>
            </w:r>
            <w:bookmarkEnd w:id="6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81930" w14:textId="77777777" w:rsidR="006566E2" w:rsidRPr="006566E2" w:rsidRDefault="006566E2" w:rsidP="0065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B09F3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lain the scientific background and rationale for the investigation being reported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97C01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566E2" w:rsidRPr="006566E2" w14:paraId="2D46DB0A" w14:textId="77777777" w:rsidTr="006566E2">
        <w:trPr>
          <w:trHeight w:val="5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BF88F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7" w:name="RANGE!A6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jectives</w:t>
            </w:r>
            <w:bookmarkEnd w:id="7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B85B3" w14:textId="77777777" w:rsidR="006566E2" w:rsidRPr="006566E2" w:rsidRDefault="006566E2" w:rsidP="0065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18B1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e specific objectives, including any prespecified hypotheses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11105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566E2" w:rsidRPr="006566E2" w14:paraId="214F9409" w14:textId="77777777" w:rsidTr="006566E2">
        <w:trPr>
          <w:trHeight w:val="260"/>
        </w:trPr>
        <w:tc>
          <w:tcPr>
            <w:tcW w:w="7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DC988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8" w:name="RANGE!A7"/>
            <w:r w:rsidRPr="006566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hods</w:t>
            </w:r>
            <w:bookmarkEnd w:id="8"/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9110A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566E2" w:rsidRPr="006566E2" w14:paraId="6A479D16" w14:textId="77777777" w:rsidTr="006566E2">
        <w:trPr>
          <w:trHeight w:val="5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EA3A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9" w:name="RANGE!A8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udy design</w:t>
            </w:r>
            <w:bookmarkEnd w:id="9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5516" w14:textId="77777777" w:rsidR="006566E2" w:rsidRPr="006566E2" w:rsidRDefault="006566E2" w:rsidP="0065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918A9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sent key elements of study design early in the paper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40C45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566E2" w:rsidRPr="006566E2" w14:paraId="110C3B95" w14:textId="77777777" w:rsidTr="006566E2">
        <w:trPr>
          <w:trHeight w:val="78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5604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0" w:name="RANGE!A9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tting</w:t>
            </w:r>
            <w:bookmarkEnd w:id="10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ACF6A" w14:textId="77777777" w:rsidR="006566E2" w:rsidRPr="006566E2" w:rsidRDefault="006566E2" w:rsidP="0065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E7EE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567CF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566E2" w:rsidRPr="006566E2" w14:paraId="73CF6751" w14:textId="77777777" w:rsidTr="006566E2">
        <w:trPr>
          <w:trHeight w:val="5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66C44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ticipant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3BD5" w14:textId="77777777" w:rsidR="006566E2" w:rsidRPr="006566E2" w:rsidRDefault="006566E2" w:rsidP="0065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806A9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6566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Give the eligibility criteria, and the sources and methods of selection of participants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468A6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566E2" w:rsidRPr="006566E2" w14:paraId="017576A6" w14:textId="77777777" w:rsidTr="006566E2">
        <w:trPr>
          <w:trHeight w:val="78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B8569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1" w:name="RANGE!A11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  <w:bookmarkEnd w:id="11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F812" w14:textId="77777777" w:rsidR="006566E2" w:rsidRPr="006566E2" w:rsidRDefault="006566E2" w:rsidP="0065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85CF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023AD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566E2" w:rsidRPr="006566E2" w14:paraId="26BBEDE4" w14:textId="77777777" w:rsidTr="006566E2">
        <w:trPr>
          <w:trHeight w:val="104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66C5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2" w:name="RANGE!A12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ta sources/ measurement</w:t>
            </w:r>
            <w:bookmarkEnd w:id="12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44A56" w14:textId="77777777" w:rsidR="006566E2" w:rsidRPr="006566E2" w:rsidRDefault="006566E2" w:rsidP="0065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3" w:name="RANGE!B12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*</w:t>
            </w:r>
            <w:bookmarkEnd w:id="13"/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C87B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BE2E3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566E2" w:rsidRPr="006566E2" w14:paraId="073AA92B" w14:textId="77777777" w:rsidTr="006566E2">
        <w:trPr>
          <w:trHeight w:val="26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20BFD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4" w:name="RANGE!A13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as</w:t>
            </w:r>
            <w:bookmarkEnd w:id="14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9950" w14:textId="77777777" w:rsidR="006566E2" w:rsidRPr="006566E2" w:rsidRDefault="006566E2" w:rsidP="0065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78F0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cribe any efforts to address potential sources of bias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C7829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566E2" w:rsidRPr="006566E2" w14:paraId="459E4614" w14:textId="77777777" w:rsidTr="006566E2">
        <w:trPr>
          <w:trHeight w:val="26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89C27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5" w:name="RANGE!A14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udy size</w:t>
            </w:r>
            <w:bookmarkEnd w:id="15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7396" w14:textId="77777777" w:rsidR="006566E2" w:rsidRPr="006566E2" w:rsidRDefault="006566E2" w:rsidP="0065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E1F39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lain how the study size was arrived at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0D6D3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566E2" w:rsidRPr="006566E2" w14:paraId="5B934C31" w14:textId="77777777" w:rsidTr="006566E2">
        <w:trPr>
          <w:trHeight w:val="78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368B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6" w:name="RANGE!A15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 variables</w:t>
            </w:r>
            <w:bookmarkEnd w:id="16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06511" w14:textId="77777777" w:rsidR="006566E2" w:rsidRPr="006566E2" w:rsidRDefault="006566E2" w:rsidP="0065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E63C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A7A51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566E2" w:rsidRPr="006566E2" w14:paraId="5EC98FCB" w14:textId="77777777" w:rsidTr="006566E2">
        <w:trPr>
          <w:trHeight w:val="520"/>
        </w:trPr>
        <w:tc>
          <w:tcPr>
            <w:tcW w:w="1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DAAE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7" w:name="RANGE!A16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istical methods</w:t>
            </w:r>
            <w:bookmarkEnd w:id="17"/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807BF" w14:textId="77777777" w:rsidR="006566E2" w:rsidRPr="006566E2" w:rsidRDefault="006566E2" w:rsidP="0065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E0F9E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6566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Describe all statistical methods, including those used to control for confounding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9E317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566E2" w:rsidRPr="006566E2" w14:paraId="76841A81" w14:textId="77777777" w:rsidTr="006566E2">
        <w:trPr>
          <w:trHeight w:val="520"/>
        </w:trPr>
        <w:tc>
          <w:tcPr>
            <w:tcW w:w="1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E3F8E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90F24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6A8ED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8" w:name="RANGE!C17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6566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Describe any methods used to examine subgroups and interactions</w:t>
            </w:r>
            <w:bookmarkEnd w:id="18"/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B6590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566E2" w:rsidRPr="006566E2" w14:paraId="274B3BEA" w14:textId="77777777" w:rsidTr="006566E2">
        <w:trPr>
          <w:trHeight w:val="260"/>
        </w:trPr>
        <w:tc>
          <w:tcPr>
            <w:tcW w:w="1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9B4DC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C2846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1E2CB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9" w:name="RANGE!C18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6566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Explain how missing data were addressed</w:t>
            </w:r>
            <w:bookmarkEnd w:id="19"/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645AA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566E2" w:rsidRPr="006566E2" w14:paraId="44216853" w14:textId="77777777" w:rsidTr="006566E2">
        <w:trPr>
          <w:trHeight w:val="520"/>
        </w:trPr>
        <w:tc>
          <w:tcPr>
            <w:tcW w:w="1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6397B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7E35F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A9C7D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0" w:name="RANGE!C19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6566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If applicable, describe analytical methods taking account of sampling strategy</w:t>
            </w:r>
            <w:bookmarkEnd w:id="20"/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22D52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566E2" w:rsidRPr="006566E2" w14:paraId="7A129E47" w14:textId="77777777" w:rsidTr="006566E2">
        <w:trPr>
          <w:trHeight w:val="260"/>
        </w:trPr>
        <w:tc>
          <w:tcPr>
            <w:tcW w:w="1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C0135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72BE9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8BCC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1" w:name="RANGE!C20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6566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e</w:t>
            </w: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Describe any sensitivity analyses</w:t>
            </w:r>
            <w:bookmarkEnd w:id="21"/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BD838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566E2" w:rsidRPr="006566E2" w14:paraId="178771B6" w14:textId="77777777" w:rsidTr="006566E2">
        <w:trPr>
          <w:trHeight w:val="260"/>
        </w:trPr>
        <w:tc>
          <w:tcPr>
            <w:tcW w:w="7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F0400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2" w:name="RANGE!A21"/>
            <w:r w:rsidRPr="006566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ults</w:t>
            </w:r>
            <w:bookmarkEnd w:id="22"/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957BA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566E2" w:rsidRPr="006566E2" w14:paraId="3172155F" w14:textId="77777777" w:rsidTr="006566E2">
        <w:trPr>
          <w:trHeight w:val="1040"/>
        </w:trPr>
        <w:tc>
          <w:tcPr>
            <w:tcW w:w="1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FF66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3" w:name="RANGE!A22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ticipants</w:t>
            </w:r>
            <w:bookmarkEnd w:id="23"/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D34F" w14:textId="77777777" w:rsidR="006566E2" w:rsidRPr="006566E2" w:rsidRDefault="006566E2" w:rsidP="0065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4" w:name="RANGE!B22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*</w:t>
            </w:r>
            <w:bookmarkEnd w:id="24"/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3CB6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 Report numbers of individuals at each stage of study—</w:t>
            </w:r>
            <w:proofErr w:type="spellStart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g</w:t>
            </w:r>
            <w:proofErr w:type="spellEnd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alysed</w:t>
            </w:r>
            <w:proofErr w:type="spellEnd"/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8091B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566E2" w:rsidRPr="006566E2" w14:paraId="4E7A5B71" w14:textId="77777777" w:rsidTr="006566E2">
        <w:trPr>
          <w:trHeight w:val="260"/>
        </w:trPr>
        <w:tc>
          <w:tcPr>
            <w:tcW w:w="1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A98B6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11E43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C742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5" w:name="RANGE!C23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b) Give reasons for non-participation at each stage</w:t>
            </w:r>
            <w:bookmarkEnd w:id="25"/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308ED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566E2" w:rsidRPr="006566E2" w14:paraId="73AFF67D" w14:textId="77777777" w:rsidTr="006566E2">
        <w:trPr>
          <w:trHeight w:val="520"/>
        </w:trPr>
        <w:tc>
          <w:tcPr>
            <w:tcW w:w="1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2D4BE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85CEF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2037A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6" w:name="RANGE!C24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c) Consider use of a flow diagram</w:t>
            </w:r>
            <w:bookmarkEnd w:id="26"/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C6A8A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one due to variation in sampling strategy noted in the manuscript.</w:t>
            </w:r>
          </w:p>
        </w:tc>
      </w:tr>
      <w:tr w:rsidR="006566E2" w:rsidRPr="006566E2" w14:paraId="3DA878FF" w14:textId="77777777" w:rsidTr="006566E2">
        <w:trPr>
          <w:trHeight w:val="780"/>
        </w:trPr>
        <w:tc>
          <w:tcPr>
            <w:tcW w:w="1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08C1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7" w:name="RANGE!A25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criptive data</w:t>
            </w:r>
            <w:bookmarkEnd w:id="27"/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CAAF4" w14:textId="77777777" w:rsidR="006566E2" w:rsidRPr="006566E2" w:rsidRDefault="006566E2" w:rsidP="0065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8" w:name="RANGE!B25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*</w:t>
            </w:r>
            <w:bookmarkEnd w:id="28"/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407D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 Give characteristics of study participants (</w:t>
            </w:r>
            <w:proofErr w:type="spellStart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g</w:t>
            </w:r>
            <w:proofErr w:type="spellEnd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emographic, clinical, social) and information on exposures and potential confounders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1B9FA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566E2" w:rsidRPr="006566E2" w14:paraId="2E561B92" w14:textId="77777777" w:rsidTr="006566E2">
        <w:trPr>
          <w:trHeight w:val="520"/>
        </w:trPr>
        <w:tc>
          <w:tcPr>
            <w:tcW w:w="1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6ABED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E5C0B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EDA3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9" w:name="RANGE!C26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b) Indicate number of participants with missing data for each variable of interest</w:t>
            </w:r>
            <w:bookmarkEnd w:id="29"/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25650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t provided in this manuscript given size of the GFS. </w:t>
            </w:r>
          </w:p>
        </w:tc>
      </w:tr>
      <w:tr w:rsidR="006566E2" w:rsidRPr="006566E2" w14:paraId="01F6358A" w14:textId="77777777" w:rsidTr="006566E2">
        <w:trPr>
          <w:trHeight w:val="5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8815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30" w:name="RANGE!A27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come data</w:t>
            </w:r>
            <w:bookmarkEnd w:id="30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D5184" w14:textId="77777777" w:rsidR="006566E2" w:rsidRPr="006566E2" w:rsidRDefault="006566E2" w:rsidP="0065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31" w:name="RANGE!B27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*</w:t>
            </w:r>
            <w:bookmarkEnd w:id="31"/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CFE29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ort numbers of outcome events or summary measures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F3021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X - provided for self-reported presence of health </w:t>
            </w:r>
            <w:proofErr w:type="spellStart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mtiations</w:t>
            </w:r>
            <w:proofErr w:type="spellEnd"/>
          </w:p>
        </w:tc>
      </w:tr>
      <w:tr w:rsidR="006566E2" w:rsidRPr="006566E2" w14:paraId="7D3C108F" w14:textId="77777777" w:rsidTr="006566E2">
        <w:trPr>
          <w:trHeight w:val="1040"/>
        </w:trPr>
        <w:tc>
          <w:tcPr>
            <w:tcW w:w="1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908D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32" w:name="RANGE!A28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results</w:t>
            </w:r>
            <w:bookmarkEnd w:id="32"/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4B84" w14:textId="77777777" w:rsidR="006566E2" w:rsidRPr="006566E2" w:rsidRDefault="006566E2" w:rsidP="0065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CCB6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6566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Give unadjusted estimates and, if applicable, confounder-adjusted estimates and their precision (</w:t>
            </w:r>
            <w:proofErr w:type="spellStart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g</w:t>
            </w:r>
            <w:proofErr w:type="spellEnd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95% confidence interval). Make clear which confounders were adjusted for and why they were included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94013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ain results table includes the RR, CI, Estimated Proportion of </w:t>
            </w:r>
            <w:proofErr w:type="spellStart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is</w:t>
            </w:r>
            <w:proofErr w:type="spellEnd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y Threshold (&lt;.9 and 1.1), I-2, and global p-value. </w:t>
            </w:r>
          </w:p>
        </w:tc>
      </w:tr>
      <w:tr w:rsidR="006566E2" w:rsidRPr="006566E2" w14:paraId="1E3F3BAB" w14:textId="77777777" w:rsidTr="006566E2">
        <w:trPr>
          <w:trHeight w:val="780"/>
        </w:trPr>
        <w:tc>
          <w:tcPr>
            <w:tcW w:w="1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4413A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70A8A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1A03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33" w:name="RANGE!C29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6566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Report category boundaries when continuous variables were categorized</w:t>
            </w:r>
            <w:bookmarkEnd w:id="33"/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EC2AD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outcome was binary</w:t>
            </w:r>
          </w:p>
        </w:tc>
      </w:tr>
      <w:tr w:rsidR="006566E2" w:rsidRPr="006566E2" w14:paraId="62D568FD" w14:textId="77777777" w:rsidTr="006566E2">
        <w:trPr>
          <w:trHeight w:val="520"/>
        </w:trPr>
        <w:tc>
          <w:tcPr>
            <w:tcW w:w="1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0DA45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29064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019B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34" w:name="RANGE!C30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6566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) If relevant, consider translating estimates of relative risk into absolute risk for a meaningful </w:t>
            </w:r>
            <w:proofErr w:type="gramStart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 period</w:t>
            </w:r>
            <w:bookmarkEnd w:id="34"/>
            <w:proofErr w:type="gramEnd"/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C5067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t relevant for </w:t>
            </w:r>
            <w:proofErr w:type="gramStart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 period</w:t>
            </w:r>
            <w:proofErr w:type="gramEnd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</w:p>
        </w:tc>
      </w:tr>
      <w:tr w:rsidR="006566E2" w:rsidRPr="006566E2" w14:paraId="61CBC8D3" w14:textId="77777777" w:rsidTr="006566E2">
        <w:trPr>
          <w:trHeight w:val="78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9AF91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35" w:name="RANGE!A31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analyses</w:t>
            </w:r>
            <w:bookmarkEnd w:id="35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1189B" w14:textId="77777777" w:rsidR="006566E2" w:rsidRPr="006566E2" w:rsidRDefault="006566E2" w:rsidP="0065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9BE5C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ort other analyses done—</w:t>
            </w:r>
            <w:proofErr w:type="spellStart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g</w:t>
            </w:r>
            <w:proofErr w:type="spellEnd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alyses of subgroups and interactions, and sensitivity analyses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8B747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untry-specific tables are provided for </w:t>
            </w:r>
            <w:proofErr w:type="gramStart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country</w:t>
            </w:r>
            <w:proofErr w:type="gramEnd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mparison as well as E-value for the estimates.  </w:t>
            </w:r>
          </w:p>
        </w:tc>
      </w:tr>
      <w:tr w:rsidR="006566E2" w:rsidRPr="006566E2" w14:paraId="66BDC566" w14:textId="77777777" w:rsidTr="006566E2">
        <w:trPr>
          <w:trHeight w:val="260"/>
        </w:trPr>
        <w:tc>
          <w:tcPr>
            <w:tcW w:w="7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4308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36" w:name="RANGE!A32"/>
            <w:r w:rsidRPr="006566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cussion</w:t>
            </w:r>
            <w:bookmarkEnd w:id="36"/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C77D4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566E2" w:rsidRPr="006566E2" w14:paraId="5FE81F71" w14:textId="77777777" w:rsidTr="006566E2">
        <w:trPr>
          <w:trHeight w:val="26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BB8A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37" w:name="RANGE!A33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y results</w:t>
            </w:r>
            <w:bookmarkEnd w:id="37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5CAC" w14:textId="77777777" w:rsidR="006566E2" w:rsidRPr="006566E2" w:rsidRDefault="006566E2" w:rsidP="0065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50D85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mmarise</w:t>
            </w:r>
            <w:proofErr w:type="spellEnd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key results with reference to study objectives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49BC2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566E2" w:rsidRPr="006566E2" w14:paraId="54E3500C" w14:textId="77777777" w:rsidTr="006566E2">
        <w:trPr>
          <w:trHeight w:val="78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B1435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38" w:name="RANGE!A34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mitations</w:t>
            </w:r>
            <w:bookmarkEnd w:id="38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32426" w14:textId="77777777" w:rsidR="006566E2" w:rsidRPr="006566E2" w:rsidRDefault="006566E2" w:rsidP="0065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E990E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scuss limitations of the study, </w:t>
            </w:r>
            <w:proofErr w:type="gramStart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king into account</w:t>
            </w:r>
            <w:proofErr w:type="gramEnd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259FF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566E2" w:rsidRPr="006566E2" w14:paraId="0313BFB6" w14:textId="77777777" w:rsidTr="006566E2">
        <w:trPr>
          <w:trHeight w:val="78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2AFFB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39" w:name="RANGE!A35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pretation</w:t>
            </w:r>
            <w:bookmarkEnd w:id="39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FEEF" w14:textId="77777777" w:rsidR="006566E2" w:rsidRPr="006566E2" w:rsidRDefault="006566E2" w:rsidP="0065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1ECFE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DA1C4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566E2" w:rsidRPr="006566E2" w14:paraId="70BE448D" w14:textId="77777777" w:rsidTr="006566E2">
        <w:trPr>
          <w:trHeight w:val="5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64FD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40" w:name="RANGE!A36"/>
            <w:proofErr w:type="spellStart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ralisability</w:t>
            </w:r>
            <w:bookmarkEnd w:id="40"/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4F668" w14:textId="77777777" w:rsidR="006566E2" w:rsidRPr="006566E2" w:rsidRDefault="006566E2" w:rsidP="0065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DE2FB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scuss the </w:t>
            </w:r>
            <w:proofErr w:type="spellStart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ralisability</w:t>
            </w:r>
            <w:proofErr w:type="spellEnd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external validity) of the study results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95994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566E2" w:rsidRPr="006566E2" w14:paraId="37517169" w14:textId="77777777" w:rsidTr="006566E2">
        <w:trPr>
          <w:trHeight w:val="260"/>
        </w:trPr>
        <w:tc>
          <w:tcPr>
            <w:tcW w:w="7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C17E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41" w:name="RANGE!A37"/>
            <w:r w:rsidRPr="006566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 information</w:t>
            </w:r>
            <w:bookmarkEnd w:id="41"/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3EABF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566E2" w:rsidRPr="006566E2" w14:paraId="596164F4" w14:textId="77777777" w:rsidTr="006566E2">
        <w:trPr>
          <w:trHeight w:val="78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8A2AF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42" w:name="RANGE!A38"/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nding</w:t>
            </w:r>
            <w:bookmarkEnd w:id="42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5EFBD" w14:textId="77777777" w:rsidR="006566E2" w:rsidRPr="006566E2" w:rsidRDefault="006566E2" w:rsidP="00656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AE92C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009B7" w14:textId="77777777" w:rsidR="006566E2" w:rsidRPr="006566E2" w:rsidRDefault="006566E2" w:rsidP="00656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</w:tbl>
    <w:p w14:paraId="722A362A" w14:textId="77777777" w:rsidR="006566E2" w:rsidRPr="006566E2" w:rsidRDefault="006566E2">
      <w:pPr>
        <w:rPr>
          <w:rFonts w:ascii="Times New Roman" w:hAnsi="Times New Roman" w:cs="Times New Roman"/>
        </w:rPr>
      </w:pPr>
    </w:p>
    <w:sectPr w:rsidR="006566E2" w:rsidRPr="006566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6E2"/>
    <w:rsid w:val="006566E2"/>
    <w:rsid w:val="00A0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C422DD"/>
  <w15:chartTrackingRefBased/>
  <w15:docId w15:val="{0295221E-5D2C-4F8F-805D-AF57A46C1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66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66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66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66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66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66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66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66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66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66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66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66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66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66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66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66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66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66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66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6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66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66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66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66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66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66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66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66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66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43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32</Words>
  <Characters>3643</Characters>
  <Application>Microsoft Office Word</Application>
  <DocSecurity>0</DocSecurity>
  <Lines>158</Lines>
  <Paragraphs>55</Paragraphs>
  <ScaleCrop>false</ScaleCrop>
  <Company/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Paltzer</dc:creator>
  <cp:keywords/>
  <dc:description/>
  <cp:lastModifiedBy>Jason Paltzer</cp:lastModifiedBy>
  <cp:revision>1</cp:revision>
  <dcterms:created xsi:type="dcterms:W3CDTF">2025-07-18T22:52:00Z</dcterms:created>
  <dcterms:modified xsi:type="dcterms:W3CDTF">2025-07-18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166f1e-e1c6-4990-8190-09c813969dca</vt:lpwstr>
  </property>
</Properties>
</file>